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276"/>
        <w:gridCol w:w="3445"/>
        <w:gridCol w:w="3585"/>
      </w:tblGrid>
      <w:tr w:rsidR="00EC3D4E" w:rsidRPr="00EC3D4E" w:rsidTr="00EC3D4E">
        <w:trPr>
          <w:trHeight w:val="285"/>
        </w:trPr>
        <w:tc>
          <w:tcPr>
            <w:tcW w:w="12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3D4E" w:rsidRPr="00EC3D4E" w:rsidRDefault="00EC3D4E" w:rsidP="00EC3D4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C3D4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ames</w:t>
            </w:r>
          </w:p>
        </w:tc>
        <w:tc>
          <w:tcPr>
            <w:tcW w:w="344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3D4E" w:rsidRPr="00EC3D4E" w:rsidRDefault="00EC3D4E" w:rsidP="00EC3D4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C3D4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Forward sequence (5' - 3')</w:t>
            </w:r>
          </w:p>
        </w:tc>
        <w:tc>
          <w:tcPr>
            <w:tcW w:w="358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3D4E" w:rsidRPr="00EC3D4E" w:rsidRDefault="00EC3D4E" w:rsidP="00EC3D4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C3D4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Reverse sequence (5' - 3')</w:t>
            </w:r>
          </w:p>
        </w:tc>
      </w:tr>
      <w:tr w:rsidR="00EC3D4E" w:rsidRPr="00EC3D4E" w:rsidTr="00EC3D4E">
        <w:trPr>
          <w:trHeight w:val="27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D4E" w:rsidRPr="00EC3D4E" w:rsidRDefault="00EC3D4E" w:rsidP="00EC3D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C3D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X-</w:t>
            </w:r>
            <w:r w:rsidRPr="00D009E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NPF7.2</w:t>
            </w:r>
          </w:p>
        </w:tc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D4E" w:rsidRPr="00EC3D4E" w:rsidRDefault="00EC3D4E" w:rsidP="00EC3D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C3D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GATCTGTCATGGACGCCGGAGACGCCAT</w:t>
            </w: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D4E" w:rsidRPr="00EC3D4E" w:rsidRDefault="00EC3D4E" w:rsidP="00EC3D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C3D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TTAAGGACGTCTCACGAGAGCACGGTCT</w:t>
            </w:r>
          </w:p>
        </w:tc>
      </w:tr>
      <w:tr w:rsidR="00EC3D4E" w:rsidRPr="00EC3D4E" w:rsidTr="00EC3D4E">
        <w:trPr>
          <w:trHeight w:val="27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D4E" w:rsidRPr="00EC3D4E" w:rsidRDefault="00EC3D4E" w:rsidP="00EC3D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C3D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i-</w:t>
            </w:r>
            <w:r w:rsidRPr="00D009E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NPF7.2</w:t>
            </w:r>
            <w:r w:rsidRPr="00EC3D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D4E" w:rsidRPr="00EC3D4E" w:rsidRDefault="00EC3D4E" w:rsidP="00EC3D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C3D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TAGT AGCGCGTCCAACGTCACGAC</w:t>
            </w: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D4E" w:rsidRPr="00EC3D4E" w:rsidRDefault="00EC3D4E" w:rsidP="00EC3D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C3D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GAGCTC GCGCTGTCGTCGTCGAACTG </w:t>
            </w:r>
          </w:p>
        </w:tc>
      </w:tr>
      <w:tr w:rsidR="00EC3D4E" w:rsidRPr="00EC3D4E" w:rsidTr="00EC3D4E">
        <w:trPr>
          <w:trHeight w:val="27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D4E" w:rsidRPr="00EC3D4E" w:rsidRDefault="00EC3D4E" w:rsidP="00EC3D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C3D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i-</w:t>
            </w:r>
            <w:r w:rsidRPr="00D009E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NPF7.2</w:t>
            </w:r>
            <w:r w:rsidRPr="00EC3D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D4E" w:rsidRPr="00EC3D4E" w:rsidRDefault="00EC3D4E" w:rsidP="00EC3D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C3D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GTACC AGCGCGTCCAACGTCACGAC</w:t>
            </w: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D4E" w:rsidRPr="00EC3D4E" w:rsidRDefault="00EC3D4E" w:rsidP="00EC3D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C3D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GATCC GCGCTGTCGTCGTCGAACTG</w:t>
            </w:r>
          </w:p>
        </w:tc>
      </w:tr>
      <w:tr w:rsidR="00EC3D4E" w:rsidRPr="00EC3D4E" w:rsidTr="00EC3D4E">
        <w:trPr>
          <w:trHeight w:val="27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D4E" w:rsidRPr="00EC3D4E" w:rsidRDefault="00EC3D4E" w:rsidP="00EC3D4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C3D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sActin</w:t>
            </w:r>
          </w:p>
        </w:tc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D4E" w:rsidRPr="00EC3D4E" w:rsidRDefault="00EC3D4E" w:rsidP="00EC3D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C3D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GTGTCATGGTCGGAAT</w:t>
            </w: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D4E" w:rsidRPr="00EC3D4E" w:rsidRDefault="00EC3D4E" w:rsidP="00EC3D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C3D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CTCGTTGTAGAAGGTGT</w:t>
            </w:r>
          </w:p>
        </w:tc>
      </w:tr>
      <w:tr w:rsidR="00EC3D4E" w:rsidRPr="00EC3D4E" w:rsidTr="00EC3D4E">
        <w:trPr>
          <w:trHeight w:val="27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D4E" w:rsidRPr="00EC3D4E" w:rsidRDefault="00EC3D4E" w:rsidP="00EC3D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C3D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</w:t>
            </w:r>
            <w:r w:rsidRPr="00D009E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OsNPF7.2</w:t>
            </w:r>
          </w:p>
        </w:tc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D4E" w:rsidRPr="00EC3D4E" w:rsidRDefault="00EC3D4E" w:rsidP="00EC3D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C3D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GCAAGTGCCACTCCTCAAGG</w:t>
            </w: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D4E" w:rsidRPr="00EC3D4E" w:rsidRDefault="00EC3D4E" w:rsidP="00EC3D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C3D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GGACGGTCTCCAGGTACACCACC</w:t>
            </w:r>
          </w:p>
        </w:tc>
      </w:tr>
      <w:tr w:rsidR="00EC3D4E" w:rsidRPr="00EC3D4E" w:rsidTr="00EC3D4E">
        <w:trPr>
          <w:trHeight w:val="27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D4E" w:rsidRPr="00EC3D4E" w:rsidRDefault="00EC3D4E" w:rsidP="00EC3D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C3D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</w:t>
            </w:r>
            <w:r w:rsidRPr="00D009E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OsNPF2.1</w:t>
            </w:r>
          </w:p>
        </w:tc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D4E" w:rsidRPr="00EC3D4E" w:rsidRDefault="00EC3D4E" w:rsidP="00EC3D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C3D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AGGGCGGGTGGATCACGTTCCCT</w:t>
            </w: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D4E" w:rsidRPr="00EC3D4E" w:rsidRDefault="00EC3D4E" w:rsidP="00EC3D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C3D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GCTGATGCAGCCGGAGACGAT</w:t>
            </w:r>
          </w:p>
        </w:tc>
      </w:tr>
      <w:tr w:rsidR="00EC3D4E" w:rsidRPr="00EC3D4E" w:rsidTr="00EC3D4E">
        <w:trPr>
          <w:trHeight w:val="27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D4E" w:rsidRPr="00EC3D4E" w:rsidRDefault="00EC3D4E" w:rsidP="00EC3D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C3D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</w:t>
            </w:r>
            <w:r w:rsidRPr="00D009E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OsNPF2.2</w:t>
            </w:r>
          </w:p>
        </w:tc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D4E" w:rsidRPr="00EC3D4E" w:rsidRDefault="00EC3D4E" w:rsidP="00EC3D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C3D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GGCGAACCTGCTGGTGTACC</w:t>
            </w: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D4E" w:rsidRPr="00EC3D4E" w:rsidRDefault="00EC3D4E" w:rsidP="00EC3D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C3D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GAGGGTGAGCACAAGCATGCCGA</w:t>
            </w:r>
          </w:p>
        </w:tc>
      </w:tr>
      <w:tr w:rsidR="00EC3D4E" w:rsidRPr="00EC3D4E" w:rsidTr="00EC3D4E">
        <w:trPr>
          <w:trHeight w:val="27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D4E" w:rsidRPr="00EC3D4E" w:rsidRDefault="00EC3D4E" w:rsidP="00EC3D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C3D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</w:t>
            </w:r>
            <w:r w:rsidRPr="00D009E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OsNPF2.3</w:t>
            </w:r>
          </w:p>
        </w:tc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D4E" w:rsidRPr="00EC3D4E" w:rsidRDefault="00EC3D4E" w:rsidP="00EC3D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C3D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GGACGCAGCAGCAGCCAT</w:t>
            </w: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D4E" w:rsidRPr="00EC3D4E" w:rsidRDefault="00EC3D4E" w:rsidP="00EC3D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C3D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GGTGCCGATGGTGCCCAGCTT</w:t>
            </w:r>
          </w:p>
        </w:tc>
      </w:tr>
      <w:tr w:rsidR="00EC3D4E" w:rsidRPr="00EC3D4E" w:rsidTr="00EC3D4E">
        <w:trPr>
          <w:trHeight w:val="27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D4E" w:rsidRPr="00EC3D4E" w:rsidRDefault="00EC3D4E" w:rsidP="00EC3D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C3D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</w:t>
            </w:r>
            <w:r w:rsidRPr="00D009E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OsNPF6.1</w:t>
            </w:r>
          </w:p>
        </w:tc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D4E" w:rsidRPr="00EC3D4E" w:rsidRDefault="00EC3D4E" w:rsidP="00EC3D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C3D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GTGTTGGTGTTGTGGACATCC</w:t>
            </w: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D4E" w:rsidRPr="00EC3D4E" w:rsidRDefault="00EC3D4E" w:rsidP="00EC3D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C3D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GGCCGTAGTAGGCCATCCT</w:t>
            </w:r>
          </w:p>
        </w:tc>
      </w:tr>
      <w:tr w:rsidR="00EC3D4E" w:rsidRPr="00EC3D4E" w:rsidTr="00EC3D4E">
        <w:trPr>
          <w:trHeight w:val="27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D4E" w:rsidRPr="00EC3D4E" w:rsidRDefault="00EC3D4E" w:rsidP="00EC3D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C3D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</w:t>
            </w:r>
            <w:r w:rsidRPr="00D009E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OsNPF6.2</w:t>
            </w:r>
          </w:p>
        </w:tc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D4E" w:rsidRPr="00EC3D4E" w:rsidRDefault="00EC3D4E" w:rsidP="00EC3D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C3D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TCACCGACTTCATGGGCAC</w:t>
            </w: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D4E" w:rsidRPr="00EC3D4E" w:rsidRDefault="00EC3D4E" w:rsidP="00EC3D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C3D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AGAGCACGGCCATCTGCAC</w:t>
            </w:r>
          </w:p>
        </w:tc>
      </w:tr>
      <w:tr w:rsidR="00EC3D4E" w:rsidRPr="00EC3D4E" w:rsidTr="00EC3D4E">
        <w:trPr>
          <w:trHeight w:val="27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D4E" w:rsidRPr="00EC3D4E" w:rsidRDefault="00EC3D4E" w:rsidP="00EC3D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C3D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</w:t>
            </w:r>
            <w:r w:rsidRPr="00D009E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OsNPF6.5</w:t>
            </w:r>
          </w:p>
        </w:tc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D4E" w:rsidRPr="00EC3D4E" w:rsidRDefault="00EC3D4E" w:rsidP="00EC3D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C3D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GGCGATGGTGTTGCCGGAGA</w:t>
            </w: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D4E" w:rsidRPr="00EC3D4E" w:rsidRDefault="00EC3D4E" w:rsidP="00EC3D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C3D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ACAGCTCCGCCCCGAGGATCA</w:t>
            </w:r>
          </w:p>
        </w:tc>
      </w:tr>
      <w:tr w:rsidR="00EC3D4E" w:rsidRPr="00EC3D4E" w:rsidTr="00EC3D4E">
        <w:trPr>
          <w:trHeight w:val="27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D4E" w:rsidRPr="00EC3D4E" w:rsidRDefault="00EC3D4E" w:rsidP="00EC3D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C3D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</w:t>
            </w:r>
            <w:r w:rsidRPr="00D009E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OsNPF7.4</w:t>
            </w:r>
          </w:p>
        </w:tc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D4E" w:rsidRPr="00EC3D4E" w:rsidRDefault="00EC3D4E" w:rsidP="00EC3D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C3D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TCCAGGACGACGTCAGCCT</w:t>
            </w: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D4E" w:rsidRPr="00EC3D4E" w:rsidRDefault="00EC3D4E" w:rsidP="00EC3D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C3D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CAGGTTCGTGGCAATGCCGT</w:t>
            </w:r>
          </w:p>
        </w:tc>
      </w:tr>
      <w:tr w:rsidR="00EC3D4E" w:rsidRPr="00EC3D4E" w:rsidTr="00EC3D4E">
        <w:trPr>
          <w:trHeight w:val="27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D4E" w:rsidRPr="00EC3D4E" w:rsidRDefault="00EC3D4E" w:rsidP="00EC3D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C3D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</w:t>
            </w:r>
            <w:r w:rsidRPr="00D009E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OsNPF8.9</w:t>
            </w:r>
          </w:p>
        </w:tc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D4E" w:rsidRPr="00EC3D4E" w:rsidRDefault="00EC3D4E" w:rsidP="00EC3D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C3D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TGGTTGCTTTAGGGTATGGT</w:t>
            </w: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D4E" w:rsidRPr="00EC3D4E" w:rsidRDefault="00EC3D4E" w:rsidP="00EC3D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C3D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TGCAGAAATGGTAAAACCCCAG</w:t>
            </w:r>
          </w:p>
        </w:tc>
      </w:tr>
      <w:tr w:rsidR="00EC3D4E" w:rsidRPr="00EC3D4E" w:rsidTr="00EC3D4E">
        <w:trPr>
          <w:trHeight w:val="27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D4E" w:rsidRPr="00EC3D4E" w:rsidRDefault="00EC3D4E" w:rsidP="00EC3D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C3D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</w:t>
            </w:r>
            <w:r w:rsidRPr="00D009E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OsNRT2.1</w:t>
            </w:r>
          </w:p>
        </w:tc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D4E" w:rsidRPr="00EC3D4E" w:rsidRDefault="00E16A99" w:rsidP="00EC3D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16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TACTACGGCTCCGAGTGGA</w:t>
            </w: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D4E" w:rsidRPr="00EC3D4E" w:rsidRDefault="00E16A99" w:rsidP="00EC3D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16A9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TGCTGGTCTCGGTCGCAGAA</w:t>
            </w:r>
          </w:p>
        </w:tc>
      </w:tr>
      <w:tr w:rsidR="00EC3D4E" w:rsidRPr="00EC3D4E" w:rsidTr="00EC3D4E">
        <w:trPr>
          <w:trHeight w:val="27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D4E" w:rsidRPr="00EC3D4E" w:rsidRDefault="00EC3D4E" w:rsidP="00EC3D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C3D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</w:t>
            </w:r>
            <w:r w:rsidRPr="00D009E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OsNRT2.2</w:t>
            </w:r>
          </w:p>
        </w:tc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D4E" w:rsidRPr="00EC3D4E" w:rsidRDefault="00E16A99" w:rsidP="00EC3D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16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TACTACGGCTCCGAGTGGA</w:t>
            </w: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D4E" w:rsidRPr="00EC3D4E" w:rsidRDefault="00E16A99" w:rsidP="00EC3D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16A9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AAGGCCTTTCTCCATGACGA</w:t>
            </w:r>
          </w:p>
        </w:tc>
      </w:tr>
      <w:tr w:rsidR="00EC3D4E" w:rsidRPr="00EC3D4E" w:rsidTr="00EC3D4E">
        <w:trPr>
          <w:trHeight w:val="27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D4E" w:rsidRPr="00EC3D4E" w:rsidRDefault="00EC3D4E" w:rsidP="00EC3D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C3D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</w:t>
            </w:r>
            <w:r w:rsidRPr="00D009E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OsNRT2.3</w:t>
            </w:r>
          </w:p>
        </w:tc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D4E" w:rsidRPr="00EC3D4E" w:rsidRDefault="00E16A99" w:rsidP="00EC3D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16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CGAGAAGGGTTTCAACGCGGCCA</w:t>
            </w: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D4E" w:rsidRPr="00EC3D4E" w:rsidRDefault="00E16A99" w:rsidP="00EC3D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16A9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ACCGCGACCTTATTGTCCGTGGCA</w:t>
            </w:r>
          </w:p>
        </w:tc>
      </w:tr>
      <w:tr w:rsidR="00EC3D4E" w:rsidRPr="00EC3D4E" w:rsidTr="00EC3D4E">
        <w:trPr>
          <w:trHeight w:val="27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D4E" w:rsidRPr="00D009E4" w:rsidRDefault="00D009E4" w:rsidP="00EC3D4E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D009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</w:t>
            </w:r>
            <w:r w:rsidR="00EC3D4E" w:rsidRPr="00D009E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OsNRT2.4</w:t>
            </w:r>
          </w:p>
        </w:tc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D4E" w:rsidRPr="00EC3D4E" w:rsidRDefault="00E16A99" w:rsidP="00EC3D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16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CAGCACTGGATGTCGCGGATCT</w:t>
            </w: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D4E" w:rsidRPr="00EC3D4E" w:rsidRDefault="00E16A99" w:rsidP="00EC3D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16A9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ACGAGCATGGCGCACGGGAGTA</w:t>
            </w:r>
          </w:p>
        </w:tc>
      </w:tr>
      <w:tr w:rsidR="00EC3D4E" w:rsidRPr="00EC3D4E" w:rsidTr="00EC3D4E">
        <w:trPr>
          <w:trHeight w:val="27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D4E" w:rsidRPr="00D009E4" w:rsidRDefault="00D009E4" w:rsidP="00EC3D4E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D009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</w:t>
            </w:r>
            <w:r w:rsidR="00EC3D4E" w:rsidRPr="00D009E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OsNAR2.1</w:t>
            </w:r>
          </w:p>
        </w:tc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D4E" w:rsidRPr="00EC3D4E" w:rsidRDefault="00E16A99" w:rsidP="00EC3D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16A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TTCGACGTCGCCGGGATCA</w:t>
            </w: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D4E" w:rsidRPr="00EC3D4E" w:rsidRDefault="00E16A99" w:rsidP="00EC3D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16A9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CTTGCGTTTGCAGCAAGACGAT</w:t>
            </w:r>
          </w:p>
        </w:tc>
      </w:tr>
      <w:tr w:rsidR="00EC3D4E" w:rsidRPr="00EC3D4E" w:rsidTr="00EC3D4E">
        <w:trPr>
          <w:trHeight w:val="27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D4E" w:rsidRPr="00D009E4" w:rsidRDefault="00D009E4" w:rsidP="00EC3D4E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D009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</w:t>
            </w:r>
            <w:r w:rsidR="00EC3D4E" w:rsidRPr="00D009E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OsNR</w:t>
            </w:r>
          </w:p>
        </w:tc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D4E" w:rsidRPr="00EC3D4E" w:rsidRDefault="00EC3D4E" w:rsidP="00EC3D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C3D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CTGGAGAAGATGGGCTAT</w:t>
            </w: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D4E" w:rsidRPr="00EC3D4E" w:rsidRDefault="00EC3D4E" w:rsidP="00EC3D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C3D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CACAACCATCCATCAATC</w:t>
            </w:r>
          </w:p>
        </w:tc>
      </w:tr>
      <w:tr w:rsidR="00EC3D4E" w:rsidRPr="00EC3D4E" w:rsidTr="00EC3D4E">
        <w:trPr>
          <w:trHeight w:val="27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D4E" w:rsidRPr="00D009E4" w:rsidRDefault="00D009E4" w:rsidP="00EC3D4E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D009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</w:t>
            </w:r>
            <w:r w:rsidR="00EC3D4E" w:rsidRPr="00D009E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OsNIR</w:t>
            </w:r>
          </w:p>
        </w:tc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D4E" w:rsidRPr="00EC3D4E" w:rsidRDefault="00EC3D4E" w:rsidP="00EC3D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C3D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AGGAGTAGGAACACAG</w:t>
            </w: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D4E" w:rsidRPr="00EC3D4E" w:rsidRDefault="00EC3D4E" w:rsidP="00EC3D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C3D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GTCGTCTACTTTACAAGGA</w:t>
            </w:r>
          </w:p>
        </w:tc>
      </w:tr>
      <w:tr w:rsidR="00EC3D4E" w:rsidRPr="00EC3D4E" w:rsidTr="00EC3D4E">
        <w:trPr>
          <w:trHeight w:val="27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D4E" w:rsidRPr="00D009E4" w:rsidRDefault="00EC3D4E" w:rsidP="00EC3D4E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D009E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OsGS1:2</w:t>
            </w:r>
          </w:p>
        </w:tc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D4E" w:rsidRPr="00EC3D4E" w:rsidRDefault="00EC3D4E" w:rsidP="00EC3D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C3D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GTTTCTCCTCATCCCTGC</w:t>
            </w: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D4E" w:rsidRPr="00EC3D4E" w:rsidRDefault="00EC3D4E" w:rsidP="00EC3D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C3D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ACAGTCCTCGCTTTGC</w:t>
            </w:r>
          </w:p>
        </w:tc>
      </w:tr>
      <w:tr w:rsidR="00EC3D4E" w:rsidRPr="00EC3D4E" w:rsidTr="00EC3D4E">
        <w:trPr>
          <w:trHeight w:val="27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D4E" w:rsidRPr="00D009E4" w:rsidRDefault="00D009E4" w:rsidP="00EC3D4E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D009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</w:t>
            </w:r>
            <w:r w:rsidR="00EC3D4E" w:rsidRPr="00D009E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OsGS2</w:t>
            </w:r>
          </w:p>
        </w:tc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D4E" w:rsidRPr="00EC3D4E" w:rsidRDefault="00EC3D4E" w:rsidP="00EC3D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C3D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GAGCAGGCTGGTGTAGTGC</w:t>
            </w: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D4E" w:rsidRPr="00EC3D4E" w:rsidRDefault="00EC3D4E" w:rsidP="00EC3D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C3D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TCCCTGAATTGGTTTGGG</w:t>
            </w:r>
          </w:p>
        </w:tc>
      </w:tr>
      <w:tr w:rsidR="00EC3D4E" w:rsidRPr="00EC3D4E" w:rsidTr="00EC3D4E">
        <w:trPr>
          <w:trHeight w:val="27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D4E" w:rsidRPr="00D009E4" w:rsidRDefault="00D009E4" w:rsidP="00EC3D4E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D009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</w:t>
            </w:r>
            <w:r w:rsidR="00EC3D4E" w:rsidRPr="00D009E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CAK1</w:t>
            </w:r>
          </w:p>
        </w:tc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D4E" w:rsidRPr="00EC3D4E" w:rsidRDefault="00EC3D4E" w:rsidP="00EC3D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C3D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CGGTCAGATTAGACGCAAGA</w:t>
            </w: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D4E" w:rsidRPr="00EC3D4E" w:rsidRDefault="00EC3D4E" w:rsidP="00EC3D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C3D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CAAAGGATGTCCACA</w:t>
            </w:r>
          </w:p>
        </w:tc>
      </w:tr>
      <w:tr w:rsidR="00EC3D4E" w:rsidRPr="00EC3D4E" w:rsidTr="00EC3D4E">
        <w:trPr>
          <w:trHeight w:val="27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D4E" w:rsidRPr="00D009E4" w:rsidRDefault="00D009E4" w:rsidP="00EC3D4E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D009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</w:t>
            </w:r>
            <w:r w:rsidR="00EC3D4E" w:rsidRPr="00D009E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CAK1A</w:t>
            </w:r>
          </w:p>
        </w:tc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D4E" w:rsidRPr="00EC3D4E" w:rsidRDefault="00EC3D4E" w:rsidP="00EC3D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C3D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CCGACAAGGGTTTCAGCAT</w:t>
            </w: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D4E" w:rsidRPr="00EC3D4E" w:rsidRDefault="00EC3D4E" w:rsidP="00EC3D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C3D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CAGCATGTTCAGGAAGATACAAT</w:t>
            </w:r>
          </w:p>
        </w:tc>
      </w:tr>
      <w:tr w:rsidR="00EC3D4E" w:rsidRPr="00EC3D4E" w:rsidTr="00EC3D4E">
        <w:trPr>
          <w:trHeight w:val="27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D4E" w:rsidRPr="00D009E4" w:rsidRDefault="00D009E4" w:rsidP="00EC3D4E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D009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</w:t>
            </w:r>
            <w:r w:rsidR="00EC3D4E" w:rsidRPr="00D009E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CDC20</w:t>
            </w:r>
          </w:p>
        </w:tc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D4E" w:rsidRPr="00EC3D4E" w:rsidRDefault="00EC3D4E" w:rsidP="00EC3D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C3D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ATCACCTGTTTGTTGGC</w:t>
            </w: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D4E" w:rsidRPr="00EC3D4E" w:rsidRDefault="00EC3D4E" w:rsidP="00EC3D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C3D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GGAGACAATCCAACGCAAAG</w:t>
            </w:r>
          </w:p>
        </w:tc>
      </w:tr>
      <w:tr w:rsidR="00EC3D4E" w:rsidRPr="00EC3D4E" w:rsidTr="00EC3D4E">
        <w:trPr>
          <w:trHeight w:val="27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D4E" w:rsidRPr="00D009E4" w:rsidRDefault="00D009E4" w:rsidP="00EC3D4E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D009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</w:t>
            </w:r>
            <w:r w:rsidR="00EC3D4E" w:rsidRPr="00D009E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CDKA1</w:t>
            </w:r>
          </w:p>
        </w:tc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D4E" w:rsidRPr="00EC3D4E" w:rsidRDefault="00EC3D4E" w:rsidP="00EC3D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C3D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GTTTGGACCTTCTCTCTAAAATGC</w:t>
            </w: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D4E" w:rsidRPr="00EC3D4E" w:rsidRDefault="00EC3D4E" w:rsidP="00EC3D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C3D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GAGCCTGTCTAGCTGTGATCCTT</w:t>
            </w:r>
          </w:p>
        </w:tc>
      </w:tr>
      <w:tr w:rsidR="00EC3D4E" w:rsidRPr="00EC3D4E" w:rsidTr="00EC3D4E">
        <w:trPr>
          <w:trHeight w:val="27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D4E" w:rsidRPr="00D009E4" w:rsidRDefault="00D009E4" w:rsidP="00EC3D4E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D009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</w:t>
            </w:r>
            <w:r w:rsidR="00EC3D4E" w:rsidRPr="00D009E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CDKA2</w:t>
            </w:r>
          </w:p>
        </w:tc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D4E" w:rsidRPr="00EC3D4E" w:rsidRDefault="00EC3D4E" w:rsidP="00EC3D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C3D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AGATTTGAAGCCCCAGAA</w:t>
            </w: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D4E" w:rsidRPr="00EC3D4E" w:rsidRDefault="00EC3D4E" w:rsidP="00EC3D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C3D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CGCGAGCTTCAATGAGTT</w:t>
            </w:r>
          </w:p>
        </w:tc>
      </w:tr>
      <w:tr w:rsidR="00EC3D4E" w:rsidRPr="00EC3D4E" w:rsidTr="00EC3D4E">
        <w:trPr>
          <w:trHeight w:val="27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D4E" w:rsidRPr="00D009E4" w:rsidRDefault="00D009E4" w:rsidP="00EC3D4E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D009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</w:t>
            </w:r>
            <w:r w:rsidR="00EC3D4E" w:rsidRPr="00D009E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CDT2</w:t>
            </w:r>
          </w:p>
        </w:tc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D4E" w:rsidRPr="00EC3D4E" w:rsidRDefault="00EC3D4E" w:rsidP="00EC3D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C3D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ACCGCACCAAACACTGGAA</w:t>
            </w: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D4E" w:rsidRPr="00EC3D4E" w:rsidRDefault="00EC3D4E" w:rsidP="00EC3D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C3D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CAATTCACCATCTGCACTGG</w:t>
            </w:r>
          </w:p>
        </w:tc>
      </w:tr>
      <w:tr w:rsidR="00EC3D4E" w:rsidRPr="00EC3D4E" w:rsidTr="00EC3D4E">
        <w:trPr>
          <w:trHeight w:val="27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D4E" w:rsidRPr="00D009E4" w:rsidRDefault="00D009E4" w:rsidP="00EC3D4E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D009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</w:t>
            </w:r>
            <w:r w:rsidR="00EC3D4E" w:rsidRPr="00D009E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CYCA2.1</w:t>
            </w:r>
          </w:p>
        </w:tc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D4E" w:rsidRPr="00EC3D4E" w:rsidRDefault="00EC3D4E" w:rsidP="00EC3D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C3D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GGTTGTCAAGATGGAGAGCGA</w:t>
            </w: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D4E" w:rsidRPr="00EC3D4E" w:rsidRDefault="00EC3D4E" w:rsidP="00EC3D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C3D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CTTTTTGTCTTCCTGGCA</w:t>
            </w:r>
          </w:p>
        </w:tc>
      </w:tr>
      <w:tr w:rsidR="00EC3D4E" w:rsidRPr="00EC3D4E" w:rsidTr="00EC3D4E">
        <w:trPr>
          <w:trHeight w:val="27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D4E" w:rsidRPr="00D009E4" w:rsidRDefault="00D009E4" w:rsidP="00EC3D4E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D009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</w:t>
            </w:r>
            <w:r w:rsidR="00EC3D4E" w:rsidRPr="00D009E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CYCA2.3</w:t>
            </w:r>
          </w:p>
        </w:tc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D4E" w:rsidRPr="00EC3D4E" w:rsidRDefault="00EC3D4E" w:rsidP="00EC3D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C3D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TTTCGGTTGACGAGACGATGT</w:t>
            </w: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D4E" w:rsidRPr="00EC3D4E" w:rsidRDefault="00EC3D4E" w:rsidP="00EC3D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C3D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CTGCAAGGAACCTAGAACTG</w:t>
            </w:r>
          </w:p>
        </w:tc>
      </w:tr>
      <w:tr w:rsidR="00EC3D4E" w:rsidRPr="00EC3D4E" w:rsidTr="00EC3D4E">
        <w:trPr>
          <w:trHeight w:val="27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D4E" w:rsidRPr="00D009E4" w:rsidRDefault="00D009E4" w:rsidP="00EC3D4E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D009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</w:t>
            </w:r>
            <w:r w:rsidR="00EC3D4E" w:rsidRPr="00D009E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CYCB2.1</w:t>
            </w:r>
          </w:p>
        </w:tc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D4E" w:rsidRPr="00EC3D4E" w:rsidRDefault="00EC3D4E" w:rsidP="00EC3D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C3D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AGTTTGGCCAGGAGTGAGCA</w:t>
            </w: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D4E" w:rsidRPr="00EC3D4E" w:rsidRDefault="00EC3D4E" w:rsidP="00EC3D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C3D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AAGAGCATCAGCGTCGAGA</w:t>
            </w:r>
          </w:p>
        </w:tc>
      </w:tr>
      <w:tr w:rsidR="00EC3D4E" w:rsidRPr="00EC3D4E" w:rsidTr="00EC3D4E">
        <w:trPr>
          <w:trHeight w:val="27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D4E" w:rsidRPr="00D009E4" w:rsidRDefault="00D009E4" w:rsidP="00EC3D4E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D009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</w:t>
            </w:r>
            <w:r w:rsidR="00EC3D4E" w:rsidRPr="00D009E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CYCB2.2</w:t>
            </w:r>
          </w:p>
        </w:tc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D4E" w:rsidRPr="00EC3D4E" w:rsidRDefault="00EC3D4E" w:rsidP="00EC3D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C3D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TCAAGGCTGCACAATCTGACA</w:t>
            </w: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D4E" w:rsidRPr="00EC3D4E" w:rsidRDefault="00EC3D4E" w:rsidP="00EC3D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C3D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CATTGACGGCTGGAATTTG</w:t>
            </w:r>
          </w:p>
        </w:tc>
      </w:tr>
      <w:tr w:rsidR="00EC3D4E" w:rsidRPr="00EC3D4E" w:rsidTr="00EC3D4E">
        <w:trPr>
          <w:trHeight w:val="27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D4E" w:rsidRPr="00D009E4" w:rsidRDefault="00D009E4" w:rsidP="00EC3D4E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D009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</w:t>
            </w:r>
            <w:r w:rsidR="00EC3D4E" w:rsidRPr="00D009E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CYCD3</w:t>
            </w:r>
          </w:p>
        </w:tc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D4E" w:rsidRPr="00EC3D4E" w:rsidRDefault="00EC3D4E" w:rsidP="00EC3D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C3D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CTTCCACACTGACGGTACAGTT</w:t>
            </w: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D4E" w:rsidRPr="00EC3D4E" w:rsidRDefault="00EC3D4E" w:rsidP="00EC3D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C3D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GCCGCTGCCAAATAGACA</w:t>
            </w:r>
          </w:p>
        </w:tc>
      </w:tr>
      <w:tr w:rsidR="00EC3D4E" w:rsidRPr="00EC3D4E" w:rsidTr="00EC3D4E">
        <w:trPr>
          <w:trHeight w:val="27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D4E" w:rsidRPr="00D009E4" w:rsidRDefault="00D009E4" w:rsidP="00EC3D4E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D009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</w:t>
            </w:r>
            <w:r w:rsidR="00EC3D4E" w:rsidRPr="00D009E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CYCD4</w:t>
            </w:r>
          </w:p>
        </w:tc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D4E" w:rsidRPr="00EC3D4E" w:rsidRDefault="00EC3D4E" w:rsidP="00EC3D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C3D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CCATGGAGTTGATACATCCAA</w:t>
            </w: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D4E" w:rsidRPr="00EC3D4E" w:rsidRDefault="00EC3D4E" w:rsidP="00EC3D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C3D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CAGTAGGGCTCCGTGGAAT</w:t>
            </w:r>
          </w:p>
        </w:tc>
      </w:tr>
      <w:tr w:rsidR="00EC3D4E" w:rsidRPr="00EC3D4E" w:rsidTr="00EC3D4E">
        <w:trPr>
          <w:trHeight w:val="27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D4E" w:rsidRPr="00D009E4" w:rsidRDefault="00D009E4" w:rsidP="00EC3D4E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D009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</w:t>
            </w:r>
            <w:r w:rsidR="00EC3D4E" w:rsidRPr="00D009E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CYCIaZm</w:t>
            </w:r>
          </w:p>
        </w:tc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D4E" w:rsidRPr="00EC3D4E" w:rsidRDefault="00EC3D4E" w:rsidP="00EC3D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C3D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CTCTCAAGCACCACACTGGA</w:t>
            </w: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D4E" w:rsidRPr="00EC3D4E" w:rsidRDefault="00EC3D4E" w:rsidP="00EC3D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C3D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AACCCTCAGCTTGCTCTCAG</w:t>
            </w:r>
          </w:p>
        </w:tc>
      </w:tr>
      <w:tr w:rsidR="00EC3D4E" w:rsidRPr="00EC3D4E" w:rsidTr="00EC3D4E">
        <w:trPr>
          <w:trHeight w:val="27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D4E" w:rsidRPr="00D009E4" w:rsidRDefault="00D009E4" w:rsidP="00EC3D4E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D009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</w:t>
            </w:r>
            <w:r w:rsidR="00EC3D4E" w:rsidRPr="00D009E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CYCT1</w:t>
            </w:r>
          </w:p>
        </w:tc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D4E" w:rsidRPr="00EC3D4E" w:rsidRDefault="00EC3D4E" w:rsidP="00EC3D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C3D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CATTTGTTGCAGCTCAAG</w:t>
            </w: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D4E" w:rsidRPr="00EC3D4E" w:rsidRDefault="00EC3D4E" w:rsidP="00EC3D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C3D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ACCACTTCGCTGACTTATTG</w:t>
            </w:r>
          </w:p>
        </w:tc>
      </w:tr>
      <w:tr w:rsidR="00EC3D4E" w:rsidRPr="00EC3D4E" w:rsidTr="00EC3D4E">
        <w:trPr>
          <w:trHeight w:val="27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D4E" w:rsidRPr="00D009E4" w:rsidRDefault="00D009E4" w:rsidP="00EC3D4E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D009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</w:t>
            </w:r>
            <w:r w:rsidR="00EC3D4E" w:rsidRPr="00D009E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E2F2</w:t>
            </w:r>
          </w:p>
        </w:tc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D4E" w:rsidRPr="00EC3D4E" w:rsidRDefault="00EC3D4E" w:rsidP="00EC3D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C3D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GTTGGTGGCTGCCGATAT</w:t>
            </w: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D4E" w:rsidRPr="00EC3D4E" w:rsidRDefault="00EC3D4E" w:rsidP="00EC3D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C3D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CCAGGTGCACCCTTT</w:t>
            </w:r>
          </w:p>
        </w:tc>
      </w:tr>
      <w:tr w:rsidR="00EC3D4E" w:rsidRPr="00EC3D4E" w:rsidTr="00EC3D4E">
        <w:trPr>
          <w:trHeight w:val="27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D4E" w:rsidRPr="00D009E4" w:rsidRDefault="00D009E4" w:rsidP="00EC3D4E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D009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</w:t>
            </w:r>
            <w:r w:rsidR="00EC3D4E" w:rsidRPr="00D009E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H1</w:t>
            </w:r>
          </w:p>
        </w:tc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D4E" w:rsidRPr="00EC3D4E" w:rsidRDefault="00EC3D4E" w:rsidP="00EC3D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C3D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CAAGGCACCTGCAGCTT</w:t>
            </w: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D4E" w:rsidRPr="00EC3D4E" w:rsidRDefault="00EC3D4E" w:rsidP="00EC3D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C3D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GGCAGCCTTTGTACAGATCCT</w:t>
            </w:r>
          </w:p>
        </w:tc>
      </w:tr>
      <w:tr w:rsidR="00EC3D4E" w:rsidRPr="00EC3D4E" w:rsidTr="00EC3D4E">
        <w:trPr>
          <w:trHeight w:val="27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D4E" w:rsidRPr="00D009E4" w:rsidRDefault="00D009E4" w:rsidP="00EC3D4E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D009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</w:t>
            </w:r>
            <w:r w:rsidR="00EC3D4E" w:rsidRPr="00D009E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KN</w:t>
            </w:r>
          </w:p>
        </w:tc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D4E" w:rsidRPr="00EC3D4E" w:rsidRDefault="00EC3D4E" w:rsidP="00EC3D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C3D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CCAGCTTCAAGAGATCGTGA</w:t>
            </w: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D4E" w:rsidRPr="00EC3D4E" w:rsidRDefault="00EC3D4E" w:rsidP="00EC3D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C3D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CGGAATTGAGACACAACTGC</w:t>
            </w:r>
          </w:p>
        </w:tc>
      </w:tr>
      <w:tr w:rsidR="00EC3D4E" w:rsidRPr="00EC3D4E" w:rsidTr="00EC3D4E">
        <w:trPr>
          <w:trHeight w:val="27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D4E" w:rsidRPr="00D009E4" w:rsidRDefault="00D009E4" w:rsidP="00EC3D4E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D009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</w:t>
            </w:r>
            <w:r w:rsidR="00EC3D4E" w:rsidRPr="00D009E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MAD2</w:t>
            </w:r>
          </w:p>
        </w:tc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D4E" w:rsidRPr="00EC3D4E" w:rsidRDefault="00EC3D4E" w:rsidP="00EC3D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C3D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GCCATGCATATTCGACGTG</w:t>
            </w: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D4E" w:rsidRPr="00EC3D4E" w:rsidRDefault="00EC3D4E" w:rsidP="00EC3D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C3D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GTGTCGAAGGAATGCAGCTT</w:t>
            </w:r>
          </w:p>
        </w:tc>
      </w:tr>
      <w:tr w:rsidR="00EC3D4E" w:rsidRPr="00EC3D4E" w:rsidTr="00EC3D4E">
        <w:trPr>
          <w:trHeight w:val="27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D4E" w:rsidRPr="00D009E4" w:rsidRDefault="00D009E4" w:rsidP="00EC3D4E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D009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q</w:t>
            </w:r>
            <w:r w:rsidR="00EC3D4E" w:rsidRPr="00D009E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MAPK</w:t>
            </w:r>
          </w:p>
        </w:tc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D4E" w:rsidRPr="00EC3D4E" w:rsidRDefault="00EC3D4E" w:rsidP="00EC3D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C3D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AGAGCAGCCGAATTTTGAGA</w:t>
            </w: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D4E" w:rsidRPr="00EC3D4E" w:rsidRDefault="00EC3D4E" w:rsidP="00EC3D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C3D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TCAGCGAAGCTCACACTTGG</w:t>
            </w:r>
          </w:p>
        </w:tc>
      </w:tr>
      <w:tr w:rsidR="00EC3D4E" w:rsidRPr="00EC3D4E" w:rsidTr="00EC3D4E">
        <w:trPr>
          <w:trHeight w:val="27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D4E" w:rsidRPr="00D009E4" w:rsidRDefault="00D009E4" w:rsidP="00EC3D4E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D009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</w:t>
            </w:r>
            <w:r w:rsidR="00EC3D4E" w:rsidRPr="00D009E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MCM2</w:t>
            </w:r>
          </w:p>
        </w:tc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D4E" w:rsidRPr="00EC3D4E" w:rsidRDefault="00EC3D4E" w:rsidP="00EC3D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C3D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AGTTGGCAAAAGATCCACGG</w:t>
            </w: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D4E" w:rsidRPr="00EC3D4E" w:rsidRDefault="00EC3D4E" w:rsidP="00EC3D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C3D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CCCCAAACATAGCTAGTGCAA</w:t>
            </w:r>
          </w:p>
        </w:tc>
      </w:tr>
      <w:tr w:rsidR="00EC3D4E" w:rsidRPr="00EC3D4E" w:rsidTr="00EC3D4E">
        <w:trPr>
          <w:trHeight w:val="27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D4E" w:rsidRPr="00D009E4" w:rsidRDefault="00D009E4" w:rsidP="00EC3D4E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D009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</w:t>
            </w:r>
            <w:r w:rsidR="00EC3D4E" w:rsidRPr="00D009E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MCM3</w:t>
            </w:r>
          </w:p>
        </w:tc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D4E" w:rsidRPr="00EC3D4E" w:rsidRDefault="00EC3D4E" w:rsidP="00EC3D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C3D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TCATGCGTCACTAAATGCGAG</w:t>
            </w: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D4E" w:rsidRPr="00EC3D4E" w:rsidRDefault="00EC3D4E" w:rsidP="00EC3D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C3D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GAATCTGGAAGCCCAATGTTC</w:t>
            </w:r>
          </w:p>
        </w:tc>
      </w:tr>
      <w:tr w:rsidR="00EC3D4E" w:rsidRPr="00EC3D4E" w:rsidTr="00EC3D4E">
        <w:trPr>
          <w:trHeight w:val="27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D4E" w:rsidRPr="00D009E4" w:rsidRDefault="00D009E4" w:rsidP="00EC3D4E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D009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</w:t>
            </w:r>
            <w:r w:rsidR="00EC3D4E" w:rsidRPr="00D009E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MCM4</w:t>
            </w:r>
          </w:p>
        </w:tc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D4E" w:rsidRPr="00EC3D4E" w:rsidRDefault="00EC3D4E" w:rsidP="00EC3D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C3D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CCGAATGCGATTCTCTGAA</w:t>
            </w: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D4E" w:rsidRPr="00EC3D4E" w:rsidRDefault="00EC3D4E" w:rsidP="00EC3D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C3D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CAGTGGCATGATCAGTTGC</w:t>
            </w:r>
          </w:p>
        </w:tc>
      </w:tr>
      <w:tr w:rsidR="00EC3D4E" w:rsidRPr="00EC3D4E" w:rsidTr="00EC3D4E">
        <w:trPr>
          <w:trHeight w:val="27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D4E" w:rsidRPr="00D009E4" w:rsidRDefault="00D009E4" w:rsidP="00EC3D4E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D009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</w:t>
            </w:r>
            <w:r w:rsidR="00EC3D4E" w:rsidRPr="00D009E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MCM5</w:t>
            </w:r>
          </w:p>
        </w:tc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D4E" w:rsidRPr="00EC3D4E" w:rsidRDefault="00EC3D4E" w:rsidP="00EC3D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C3D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AGGAGAACTGCCTGTCCATGA</w:t>
            </w: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D4E" w:rsidRPr="00EC3D4E" w:rsidRDefault="00EC3D4E" w:rsidP="00EC3D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C3D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AGTGGCCTTAGCTTTCACCCTC </w:t>
            </w:r>
          </w:p>
        </w:tc>
      </w:tr>
      <w:tr w:rsidR="00EC3D4E" w:rsidRPr="00EC3D4E" w:rsidTr="00EC3D4E">
        <w:trPr>
          <w:trHeight w:val="27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D4E" w:rsidRPr="00D009E4" w:rsidRDefault="00D009E4" w:rsidP="00EC3D4E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D009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</w:t>
            </w:r>
            <w:r w:rsidR="00EC3D4E" w:rsidRPr="00D009E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IPT1</w:t>
            </w:r>
          </w:p>
        </w:tc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D4E" w:rsidRPr="00EC3D4E" w:rsidRDefault="00EC3D4E" w:rsidP="00EC3D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C3D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CAAGCCCAAGGTTATCTTCGTGC</w:t>
            </w: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D4E" w:rsidRPr="00EC3D4E" w:rsidRDefault="00EC3D4E" w:rsidP="00EC3D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C3D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TCGGTGACCTTGTTGGTGATGA</w:t>
            </w:r>
          </w:p>
        </w:tc>
      </w:tr>
      <w:tr w:rsidR="00EC3D4E" w:rsidRPr="00EC3D4E" w:rsidTr="00EC3D4E">
        <w:trPr>
          <w:trHeight w:val="27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D4E" w:rsidRPr="00D009E4" w:rsidRDefault="00D009E4" w:rsidP="00EC3D4E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D009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</w:t>
            </w:r>
            <w:r w:rsidR="00EC3D4E" w:rsidRPr="00D009E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IPT2</w:t>
            </w:r>
          </w:p>
        </w:tc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D4E" w:rsidRPr="00EC3D4E" w:rsidRDefault="00EC3D4E" w:rsidP="00EC3D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C3D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AGTCCAAGCTCGCCATCTCCATCG</w:t>
            </w: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D4E" w:rsidRPr="00EC3D4E" w:rsidRDefault="00EC3D4E" w:rsidP="00EC3D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C3D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GTGACCTTGTTCGTGATGATGGGGA</w:t>
            </w:r>
          </w:p>
        </w:tc>
      </w:tr>
      <w:tr w:rsidR="00EC3D4E" w:rsidRPr="00EC3D4E" w:rsidTr="00EC3D4E">
        <w:trPr>
          <w:trHeight w:val="27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D4E" w:rsidRPr="00D009E4" w:rsidRDefault="00D009E4" w:rsidP="00EC3D4E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D009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</w:t>
            </w:r>
            <w:r w:rsidR="00EC3D4E" w:rsidRPr="00D009E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IPT3</w:t>
            </w:r>
          </w:p>
        </w:tc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D4E" w:rsidRPr="00EC3D4E" w:rsidRDefault="00EC3D4E" w:rsidP="00EC3D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C3D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GGCGAACACGTGGAGTCTG</w:t>
            </w: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D4E" w:rsidRPr="00EC3D4E" w:rsidRDefault="00EC3D4E" w:rsidP="00EC3D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C3D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CACCTTCAACTCCAGCACTCT</w:t>
            </w:r>
          </w:p>
        </w:tc>
      </w:tr>
      <w:tr w:rsidR="00EC3D4E" w:rsidRPr="00EC3D4E" w:rsidTr="00EC3D4E">
        <w:trPr>
          <w:trHeight w:val="27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D4E" w:rsidRPr="00D009E4" w:rsidRDefault="00D009E4" w:rsidP="00EC3D4E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D009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</w:t>
            </w:r>
            <w:r w:rsidR="00EC3D4E" w:rsidRPr="00D009E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IPT4</w:t>
            </w:r>
          </w:p>
        </w:tc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D4E" w:rsidRPr="00EC3D4E" w:rsidRDefault="00EC3D4E" w:rsidP="00EC3D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C3D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TACGAGTGCTGCTTCCTCTGGGTC</w:t>
            </w: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D4E" w:rsidRPr="00EC3D4E" w:rsidRDefault="00EC3D4E" w:rsidP="00EC3D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C3D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CAGATGCCCCTGGAGTAGTCGGGTG</w:t>
            </w:r>
          </w:p>
        </w:tc>
      </w:tr>
      <w:tr w:rsidR="00EC3D4E" w:rsidRPr="00EC3D4E" w:rsidTr="00EC3D4E">
        <w:trPr>
          <w:trHeight w:val="27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D4E" w:rsidRPr="00D009E4" w:rsidRDefault="00D009E4" w:rsidP="00EC3D4E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D009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</w:t>
            </w:r>
            <w:r w:rsidR="00EC3D4E" w:rsidRPr="00D009E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IPT5</w:t>
            </w:r>
          </w:p>
        </w:tc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D4E" w:rsidRPr="00EC3D4E" w:rsidRDefault="00EC3D4E" w:rsidP="00EC3D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C3D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GCGTCAGCAGGAGCATGGTAGCG</w:t>
            </w: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D4E" w:rsidRPr="00EC3D4E" w:rsidRDefault="00EC3D4E" w:rsidP="00EC3D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C3D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CGGCCGTGAACTCCTCGTCCGGG</w:t>
            </w:r>
          </w:p>
        </w:tc>
      </w:tr>
      <w:tr w:rsidR="00EC3D4E" w:rsidRPr="00EC3D4E" w:rsidTr="00EC3D4E">
        <w:trPr>
          <w:trHeight w:val="27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D4E" w:rsidRPr="00D009E4" w:rsidRDefault="00D009E4" w:rsidP="00EC3D4E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D009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</w:t>
            </w:r>
            <w:r w:rsidR="00EC3D4E" w:rsidRPr="00D009E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IPT7</w:t>
            </w:r>
          </w:p>
        </w:tc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D4E" w:rsidRPr="00EC3D4E" w:rsidRDefault="00EC3D4E" w:rsidP="00EC3D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C3D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GGATACGAGGATGGTGGTGAT</w:t>
            </w: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D4E" w:rsidRPr="00EC3D4E" w:rsidRDefault="00EC3D4E" w:rsidP="00EC3D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C3D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CGTCATAGAGCTGAATCTTGTC</w:t>
            </w:r>
          </w:p>
        </w:tc>
      </w:tr>
      <w:tr w:rsidR="00EC3D4E" w:rsidRPr="00EC3D4E" w:rsidTr="00EC3D4E">
        <w:trPr>
          <w:trHeight w:val="27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D4E" w:rsidRPr="00D009E4" w:rsidRDefault="00D009E4" w:rsidP="00EC3D4E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D009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</w:t>
            </w:r>
            <w:r w:rsidR="00EC3D4E" w:rsidRPr="00D009E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IPT8</w:t>
            </w:r>
          </w:p>
        </w:tc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D4E" w:rsidRPr="00EC3D4E" w:rsidRDefault="00EC3D4E" w:rsidP="00EC3D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C3D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AGGAGCTCGAGGAATACTTCGCG</w:t>
            </w: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D4E" w:rsidRPr="00EC3D4E" w:rsidRDefault="00EC3D4E" w:rsidP="00EC3D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C3D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TCGTCTATCGCCGCGTCGAGGCT</w:t>
            </w:r>
          </w:p>
        </w:tc>
      </w:tr>
      <w:tr w:rsidR="00D009E4" w:rsidRPr="00EC3D4E" w:rsidTr="00EC3D4E">
        <w:trPr>
          <w:trHeight w:val="27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09E4" w:rsidRPr="00D009E4" w:rsidRDefault="00D009E4" w:rsidP="00EC3D4E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D009E4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q</w:t>
            </w:r>
            <w:r w:rsidRPr="00D009E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LOG</w:t>
            </w:r>
          </w:p>
        </w:tc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09E4" w:rsidRPr="00EC3D4E" w:rsidRDefault="00D009E4" w:rsidP="00EC3D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009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CATCTCGGCTCCAACTGC</w:t>
            </w: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09E4" w:rsidRPr="00EC3D4E" w:rsidRDefault="00D009E4" w:rsidP="00EC3D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009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AGGATGAGGTGATCCTGG</w:t>
            </w:r>
          </w:p>
        </w:tc>
      </w:tr>
      <w:tr w:rsidR="00EC3D4E" w:rsidRPr="00EC3D4E" w:rsidTr="00EC3D4E">
        <w:trPr>
          <w:trHeight w:val="27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D4E" w:rsidRPr="00D009E4" w:rsidRDefault="00D009E4" w:rsidP="00EC3D4E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D009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</w:t>
            </w:r>
            <w:r w:rsidR="00EC3D4E" w:rsidRPr="00D009E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OsRR1</w:t>
            </w:r>
          </w:p>
        </w:tc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D4E" w:rsidRPr="00EC3D4E" w:rsidRDefault="00EC3D4E" w:rsidP="00EC3D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C3D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GGATCAGCAGATGCATGAATG</w:t>
            </w: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D4E" w:rsidRPr="00EC3D4E" w:rsidRDefault="00EC3D4E" w:rsidP="00EC3D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C3D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GACGCTGTACGTCCTTGCTT</w:t>
            </w:r>
          </w:p>
        </w:tc>
      </w:tr>
      <w:tr w:rsidR="00EC3D4E" w:rsidRPr="00EC3D4E" w:rsidTr="00EC3D4E">
        <w:trPr>
          <w:trHeight w:val="27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D4E" w:rsidRPr="00D009E4" w:rsidRDefault="00D009E4" w:rsidP="00EC3D4E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D009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</w:t>
            </w:r>
            <w:r w:rsidR="00EC3D4E" w:rsidRPr="00D009E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OsRR2</w:t>
            </w:r>
          </w:p>
        </w:tc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D4E" w:rsidRPr="00EC3D4E" w:rsidRDefault="00EC3D4E" w:rsidP="00EC3D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C3D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GATCTTCTCAAAGCCATCAAG</w:t>
            </w: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D4E" w:rsidRPr="00EC3D4E" w:rsidRDefault="00EC3D4E" w:rsidP="00EC3D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C3D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GAGAGGCTTAAGGATGAAATCCT</w:t>
            </w:r>
          </w:p>
        </w:tc>
      </w:tr>
      <w:tr w:rsidR="00EC3D4E" w:rsidRPr="00EC3D4E" w:rsidTr="00EC3D4E">
        <w:trPr>
          <w:trHeight w:val="27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D4E" w:rsidRPr="00D009E4" w:rsidRDefault="00D009E4" w:rsidP="00EC3D4E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D009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</w:t>
            </w:r>
            <w:r w:rsidR="00EC3D4E" w:rsidRPr="00D009E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OsRR3</w:t>
            </w:r>
          </w:p>
        </w:tc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D4E" w:rsidRPr="00EC3D4E" w:rsidRDefault="00EC3D4E" w:rsidP="00EC3D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C3D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GGGTTCGATCTCCTCAAGAG</w:t>
            </w: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D4E" w:rsidRPr="00EC3D4E" w:rsidRDefault="00EC3D4E" w:rsidP="00EC3D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C3D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AATTCTCCGACGACATTAGC</w:t>
            </w:r>
          </w:p>
        </w:tc>
      </w:tr>
      <w:tr w:rsidR="00EC3D4E" w:rsidRPr="00EC3D4E" w:rsidTr="00EC3D4E">
        <w:trPr>
          <w:trHeight w:val="27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D4E" w:rsidRPr="00D009E4" w:rsidRDefault="00D009E4" w:rsidP="00EC3D4E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D009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</w:t>
            </w:r>
            <w:r w:rsidR="00EC3D4E" w:rsidRPr="00D009E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OsRR4</w:t>
            </w:r>
          </w:p>
        </w:tc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D4E" w:rsidRPr="00EC3D4E" w:rsidRDefault="00EC3D4E" w:rsidP="00EC3D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C3D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TTCTGAGAATGTGCCTGCAA</w:t>
            </w: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D4E" w:rsidRPr="00EC3D4E" w:rsidRDefault="00EC3D4E" w:rsidP="00EC3D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C3D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CTTGACAGGTTTCAGGAAGAACT</w:t>
            </w:r>
          </w:p>
        </w:tc>
      </w:tr>
      <w:tr w:rsidR="00EC3D4E" w:rsidRPr="00EC3D4E" w:rsidTr="00EC3D4E">
        <w:trPr>
          <w:trHeight w:val="27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D4E" w:rsidRPr="00D009E4" w:rsidRDefault="00D009E4" w:rsidP="00EC3D4E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D009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</w:t>
            </w:r>
            <w:r w:rsidR="00EC3D4E" w:rsidRPr="00D009E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OsRR5</w:t>
            </w:r>
          </w:p>
        </w:tc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D4E" w:rsidRPr="00EC3D4E" w:rsidRDefault="00EC3D4E" w:rsidP="00EC3D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C3D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CGAATGTGAGCATGATTATCA</w:t>
            </w: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D4E" w:rsidRPr="00EC3D4E" w:rsidRDefault="00EC3D4E" w:rsidP="00EC3D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C3D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CTTGACCTTCTTCAGGAGTTCATA</w:t>
            </w:r>
          </w:p>
        </w:tc>
      </w:tr>
      <w:tr w:rsidR="00EC3D4E" w:rsidRPr="00EC3D4E" w:rsidTr="00EC3D4E">
        <w:trPr>
          <w:trHeight w:val="27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D4E" w:rsidRPr="00D009E4" w:rsidRDefault="00D009E4" w:rsidP="00EC3D4E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D009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</w:t>
            </w:r>
            <w:r w:rsidR="00EC3D4E" w:rsidRPr="00D009E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OsRR6</w:t>
            </w:r>
          </w:p>
        </w:tc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D4E" w:rsidRPr="00EC3D4E" w:rsidRDefault="00EC3D4E" w:rsidP="00EC3D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C3D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TCCCCAACGTCAACATGATC</w:t>
            </w: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D4E" w:rsidRPr="00EC3D4E" w:rsidRDefault="00EC3D4E" w:rsidP="00EC3D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C3D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CGTTCTCCGACGACATGAT</w:t>
            </w:r>
          </w:p>
        </w:tc>
      </w:tr>
      <w:tr w:rsidR="00EC3D4E" w:rsidRPr="00EC3D4E" w:rsidTr="00EC3D4E">
        <w:trPr>
          <w:trHeight w:val="27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D4E" w:rsidRPr="00D009E4" w:rsidRDefault="00D009E4" w:rsidP="00EC3D4E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D009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</w:t>
            </w:r>
            <w:r w:rsidR="00EC3D4E" w:rsidRPr="00D009E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OsRR7</w:t>
            </w:r>
          </w:p>
        </w:tc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D4E" w:rsidRPr="00EC3D4E" w:rsidRDefault="00EC3D4E" w:rsidP="00EC3D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C3D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GCTCAAGAAGATCAAGGAATCG</w:t>
            </w: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D4E" w:rsidRPr="00EC3D4E" w:rsidRDefault="00EC3D4E" w:rsidP="00EC3D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C3D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GCACGTTCTCTGACGACATTAT</w:t>
            </w:r>
          </w:p>
        </w:tc>
      </w:tr>
      <w:tr w:rsidR="00EC3D4E" w:rsidRPr="00EC3D4E" w:rsidTr="00EC3D4E">
        <w:trPr>
          <w:trHeight w:val="27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D4E" w:rsidRPr="00D009E4" w:rsidRDefault="00D009E4" w:rsidP="00EC3D4E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D009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</w:t>
            </w:r>
            <w:r w:rsidR="00EC3D4E" w:rsidRPr="00D009E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OsRR8</w:t>
            </w:r>
          </w:p>
        </w:tc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D4E" w:rsidRPr="00EC3D4E" w:rsidRDefault="00EC3D4E" w:rsidP="00EC3D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C3D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CAGACATGACCGGCTATAACC</w:t>
            </w: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D4E" w:rsidRPr="00EC3D4E" w:rsidRDefault="00EC3D4E" w:rsidP="00EC3D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C3D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AGCAATTACAACCGGGAGATG</w:t>
            </w:r>
          </w:p>
        </w:tc>
      </w:tr>
      <w:tr w:rsidR="00EC3D4E" w:rsidRPr="00EC3D4E" w:rsidTr="00EC3D4E">
        <w:trPr>
          <w:trHeight w:val="27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D4E" w:rsidRPr="00D009E4" w:rsidRDefault="00D009E4" w:rsidP="00EC3D4E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D009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</w:t>
            </w:r>
            <w:r w:rsidR="00EC3D4E" w:rsidRPr="00D009E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OsRR9</w:t>
            </w:r>
          </w:p>
        </w:tc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D4E" w:rsidRPr="00EC3D4E" w:rsidRDefault="00EC3D4E" w:rsidP="00EC3D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C3D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TAACCCCACAAGCGAGAAC</w:t>
            </w: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D4E" w:rsidRPr="00EC3D4E" w:rsidRDefault="00EC3D4E" w:rsidP="00EC3D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C3D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TATGTCAAAAACCGATCAGACAG</w:t>
            </w:r>
          </w:p>
        </w:tc>
      </w:tr>
      <w:tr w:rsidR="00EC3D4E" w:rsidRPr="00EC3D4E" w:rsidTr="00EC3D4E">
        <w:trPr>
          <w:trHeight w:val="27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D4E" w:rsidRPr="00D009E4" w:rsidRDefault="00D009E4" w:rsidP="00EC3D4E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D009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</w:t>
            </w:r>
            <w:r w:rsidR="00EC3D4E" w:rsidRPr="00D009E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OsRR10</w:t>
            </w:r>
          </w:p>
        </w:tc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D4E" w:rsidRPr="00EC3D4E" w:rsidRDefault="00EC3D4E" w:rsidP="00EC3D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C3D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CACTGTTGATTCGGGGA</w:t>
            </w: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D4E" w:rsidRPr="00EC3D4E" w:rsidRDefault="00EC3D4E" w:rsidP="00EC3D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C3D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GAGTAGAAATTGGGCTGTCC</w:t>
            </w:r>
          </w:p>
        </w:tc>
      </w:tr>
      <w:tr w:rsidR="00EC3D4E" w:rsidRPr="00EC3D4E" w:rsidTr="00EC3D4E">
        <w:trPr>
          <w:trHeight w:val="27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D4E" w:rsidRPr="00D009E4" w:rsidRDefault="00D009E4" w:rsidP="00EC3D4E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D009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</w:t>
            </w:r>
            <w:r w:rsidR="00EC3D4E" w:rsidRPr="00D009E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ORR1</w:t>
            </w:r>
          </w:p>
        </w:tc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D4E" w:rsidRPr="00EC3D4E" w:rsidRDefault="00EC3D4E" w:rsidP="00EC3D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C3D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GACTCTGGCTTACTCTC</w:t>
            </w: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D4E" w:rsidRPr="00EC3D4E" w:rsidRDefault="00EC3D4E" w:rsidP="00EC3D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C3D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CATAACTGTCAACATTCG</w:t>
            </w:r>
          </w:p>
        </w:tc>
      </w:tr>
      <w:tr w:rsidR="00EC3D4E" w:rsidRPr="00EC3D4E" w:rsidTr="00EC3D4E">
        <w:trPr>
          <w:trHeight w:val="27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D4E" w:rsidRPr="00D009E4" w:rsidRDefault="00D009E4" w:rsidP="00EC3D4E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D009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</w:t>
            </w:r>
            <w:r w:rsidR="00EC3D4E" w:rsidRPr="00D009E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ORR2</w:t>
            </w:r>
          </w:p>
        </w:tc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D4E" w:rsidRPr="00EC3D4E" w:rsidRDefault="00EC3D4E" w:rsidP="00EC3D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C3D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GACCATACCAACCTACC</w:t>
            </w: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D4E" w:rsidRPr="00EC3D4E" w:rsidRDefault="00EC3D4E" w:rsidP="00EC3D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C3D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ATCATTATCATCGCCTTCATC</w:t>
            </w:r>
          </w:p>
        </w:tc>
      </w:tr>
      <w:tr w:rsidR="00EC3D4E" w:rsidRPr="00EC3D4E" w:rsidTr="00EC3D4E">
        <w:trPr>
          <w:trHeight w:val="27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D4E" w:rsidRPr="00D009E4" w:rsidRDefault="00D009E4" w:rsidP="00EC3D4E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D009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</w:t>
            </w:r>
            <w:r w:rsidR="00EC3D4E" w:rsidRPr="00D009E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ORR3</w:t>
            </w:r>
          </w:p>
        </w:tc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D4E" w:rsidRPr="00EC3D4E" w:rsidRDefault="00EC3D4E" w:rsidP="00EC3D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C3D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AAGTTCGTATGGAGTTCTGT</w:t>
            </w: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D4E" w:rsidRPr="00EC3D4E" w:rsidRDefault="00EC3D4E" w:rsidP="00EC3D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C3D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GCTACTGTTACTACTGCTATTGT</w:t>
            </w:r>
          </w:p>
        </w:tc>
      </w:tr>
      <w:tr w:rsidR="00EC3D4E" w:rsidRPr="00EC3D4E" w:rsidTr="00EC3D4E">
        <w:trPr>
          <w:trHeight w:val="27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D4E" w:rsidRPr="00D009E4" w:rsidRDefault="00D009E4" w:rsidP="00EC3D4E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D009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</w:t>
            </w:r>
            <w:r w:rsidR="00EC3D4E" w:rsidRPr="00D009E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ORR4</w:t>
            </w:r>
          </w:p>
        </w:tc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D4E" w:rsidRPr="00EC3D4E" w:rsidRDefault="00EC3D4E" w:rsidP="00EC3D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C3D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AGCCAGTGCGTCTTGAG</w:t>
            </w: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D4E" w:rsidRPr="00EC3D4E" w:rsidRDefault="00EC3D4E" w:rsidP="00EC3D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C3D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GCGTCATCATCGTTACCA</w:t>
            </w:r>
          </w:p>
        </w:tc>
      </w:tr>
      <w:tr w:rsidR="00EC3D4E" w:rsidRPr="00EC3D4E" w:rsidTr="00EC3D4E">
        <w:trPr>
          <w:trHeight w:val="27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D4E" w:rsidRPr="00D009E4" w:rsidRDefault="00D009E4" w:rsidP="00EC3D4E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D009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</w:t>
            </w:r>
            <w:r w:rsidR="00EC3D4E" w:rsidRPr="00D009E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ORR5</w:t>
            </w:r>
          </w:p>
        </w:tc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D4E" w:rsidRPr="00EC3D4E" w:rsidRDefault="00EC3D4E" w:rsidP="00EC3D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C3D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GTGTTGGATACAGACGATT</w:t>
            </w: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D4E" w:rsidRPr="00EC3D4E" w:rsidRDefault="00EC3D4E" w:rsidP="00EC3D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C3D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GAATGGCAAGATGGAGAG</w:t>
            </w:r>
          </w:p>
        </w:tc>
      </w:tr>
      <w:tr w:rsidR="00EC3D4E" w:rsidRPr="00EC3D4E" w:rsidTr="00EC3D4E">
        <w:trPr>
          <w:trHeight w:val="27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D4E" w:rsidRPr="00D009E4" w:rsidRDefault="00D009E4" w:rsidP="00EC3D4E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D009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</w:t>
            </w:r>
            <w:r w:rsidR="00EC3D4E" w:rsidRPr="00D009E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ORR6</w:t>
            </w:r>
          </w:p>
        </w:tc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D4E" w:rsidRPr="00EC3D4E" w:rsidRDefault="00EC3D4E" w:rsidP="00EC3D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C3D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GAACGCTGTGACCTATT</w:t>
            </w: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D4E" w:rsidRPr="00EC3D4E" w:rsidRDefault="00EC3D4E" w:rsidP="00EC3D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C3D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CATACCGCAACTCATT</w:t>
            </w:r>
          </w:p>
        </w:tc>
      </w:tr>
      <w:tr w:rsidR="00D009E4" w:rsidRPr="00EC3D4E" w:rsidTr="0038170B">
        <w:trPr>
          <w:trHeight w:val="27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09E4" w:rsidRPr="00EC3D4E" w:rsidRDefault="00D009E4" w:rsidP="003817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0" w:name="OLE_LINK20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</w:t>
            </w:r>
            <w:r w:rsidRPr="00D009E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OsCKX1</w:t>
            </w:r>
            <w:bookmarkEnd w:id="0"/>
          </w:p>
        </w:tc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09E4" w:rsidRPr="00EC3D4E" w:rsidRDefault="00D009E4" w:rsidP="003817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009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AACAAATCCAAGTGGGATGCGG</w:t>
            </w: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09E4" w:rsidRPr="00EC3D4E" w:rsidRDefault="00D009E4" w:rsidP="003817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009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CAGAACCTCAGTATCCTCCTGT</w:t>
            </w:r>
          </w:p>
        </w:tc>
      </w:tr>
      <w:tr w:rsidR="00D009E4" w:rsidRPr="00EC3D4E" w:rsidTr="0038170B">
        <w:trPr>
          <w:trHeight w:val="27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09E4" w:rsidRPr="00EC3D4E" w:rsidRDefault="00D009E4" w:rsidP="003817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</w:t>
            </w:r>
            <w:r w:rsidRPr="00D009E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OsCKX</w:t>
            </w: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09E4" w:rsidRPr="00EC3D4E" w:rsidRDefault="00D009E4" w:rsidP="003817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009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TCAGTGGAGGGGCGGTA</w:t>
            </w: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09E4" w:rsidRPr="00EC3D4E" w:rsidRDefault="00D009E4" w:rsidP="003817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009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TTGGAAATCTGGGGGC</w:t>
            </w:r>
          </w:p>
        </w:tc>
      </w:tr>
      <w:tr w:rsidR="00D009E4" w:rsidRPr="00EC3D4E" w:rsidTr="0038170B">
        <w:trPr>
          <w:trHeight w:val="27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09E4" w:rsidRPr="00EC3D4E" w:rsidRDefault="00D009E4" w:rsidP="003817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</w:t>
            </w:r>
            <w:r w:rsidRPr="00D009E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OsCKX</w:t>
            </w: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09E4" w:rsidRPr="00EC3D4E" w:rsidRDefault="00D009E4" w:rsidP="003817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009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GAGCAATCCCTTCACAGCTCCT</w:t>
            </w: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09E4" w:rsidRPr="00EC3D4E" w:rsidRDefault="00D009E4" w:rsidP="003817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009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GACTTCCACGACCTGTTCCACAT</w:t>
            </w:r>
          </w:p>
        </w:tc>
      </w:tr>
      <w:tr w:rsidR="00D009E4" w:rsidRPr="00EC3D4E" w:rsidTr="0038170B">
        <w:trPr>
          <w:trHeight w:val="27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09E4" w:rsidRPr="00EC3D4E" w:rsidRDefault="00D009E4" w:rsidP="003817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</w:t>
            </w:r>
            <w:r w:rsidRPr="00D009E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OsCKX</w:t>
            </w: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09E4" w:rsidRPr="00EC3D4E" w:rsidRDefault="00D009E4" w:rsidP="003817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009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CCGACTACCTCCATCTCACA</w:t>
            </w: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09E4" w:rsidRPr="00EC3D4E" w:rsidRDefault="00D009E4" w:rsidP="003817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009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GTTGACATTGCTGACCTGC</w:t>
            </w:r>
          </w:p>
        </w:tc>
      </w:tr>
      <w:tr w:rsidR="00D009E4" w:rsidRPr="00EC3D4E" w:rsidTr="0038170B">
        <w:trPr>
          <w:trHeight w:val="27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09E4" w:rsidRPr="00EC3D4E" w:rsidRDefault="00D009E4" w:rsidP="003817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</w:t>
            </w:r>
            <w:r w:rsidRPr="00D009E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OsCKX</w:t>
            </w: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09E4" w:rsidRPr="00EC3D4E" w:rsidRDefault="00D009E4" w:rsidP="003817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009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GGGCCTAATCAACAACTGGAGGT</w:t>
            </w: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09E4" w:rsidRPr="00EC3D4E" w:rsidRDefault="00D009E4" w:rsidP="003817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009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GTGGAGTCGTCGTAATTCTTGGT</w:t>
            </w:r>
          </w:p>
        </w:tc>
      </w:tr>
      <w:tr w:rsidR="00D009E4" w:rsidRPr="00EC3D4E" w:rsidTr="0038170B">
        <w:trPr>
          <w:trHeight w:val="27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09E4" w:rsidRPr="00EC3D4E" w:rsidRDefault="00D009E4" w:rsidP="003817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</w:t>
            </w:r>
            <w:r w:rsidRPr="00D009E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OsCKX</w:t>
            </w: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09E4" w:rsidRPr="00EC3D4E" w:rsidRDefault="00D009E4" w:rsidP="003817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009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AAGTCCAGCTCAATCGGACACT</w:t>
            </w: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09E4" w:rsidRPr="00EC3D4E" w:rsidRDefault="00D009E4" w:rsidP="003817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009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CCGCAAGCCTATCAATGTCGAA</w:t>
            </w:r>
          </w:p>
        </w:tc>
      </w:tr>
      <w:tr w:rsidR="00D009E4" w:rsidRPr="00EC3D4E" w:rsidTr="0038170B">
        <w:trPr>
          <w:trHeight w:val="27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09E4" w:rsidRPr="00EC3D4E" w:rsidRDefault="00D009E4" w:rsidP="003817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</w:t>
            </w:r>
            <w:r w:rsidRPr="00D009E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OsCKX</w:t>
            </w: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09E4" w:rsidRPr="00EC3D4E" w:rsidRDefault="00D009E4" w:rsidP="003817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009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TCAGTGGCCAAACGTTCAAGCA</w:t>
            </w: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09E4" w:rsidRPr="00EC3D4E" w:rsidRDefault="00D009E4" w:rsidP="003817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009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GTTGGAGTGGAATCCTTGCCCTT</w:t>
            </w:r>
          </w:p>
        </w:tc>
      </w:tr>
      <w:tr w:rsidR="00D009E4" w:rsidRPr="00EC3D4E" w:rsidTr="0038170B">
        <w:trPr>
          <w:trHeight w:val="27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09E4" w:rsidRPr="00EC3D4E" w:rsidRDefault="00D009E4" w:rsidP="003817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</w:t>
            </w:r>
            <w:r w:rsidRPr="00D009E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OsCKX</w:t>
            </w: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09E4" w:rsidRPr="00EC3D4E" w:rsidRDefault="0020120F" w:rsidP="003817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120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CCTTCCTCCTTATTCCACA</w:t>
            </w: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09E4" w:rsidRPr="00EC3D4E" w:rsidRDefault="0020120F" w:rsidP="003817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0120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GGGACCATTGTTACTGTCTTTC</w:t>
            </w:r>
          </w:p>
        </w:tc>
      </w:tr>
      <w:tr w:rsidR="00D009E4" w:rsidRPr="00EC3D4E" w:rsidTr="0038170B">
        <w:trPr>
          <w:trHeight w:val="27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09E4" w:rsidRPr="00EC3D4E" w:rsidRDefault="00D009E4" w:rsidP="003817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</w:t>
            </w:r>
            <w:r w:rsidRPr="00D009E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OsCKX1</w:t>
            </w: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09E4" w:rsidRPr="00EC3D4E" w:rsidRDefault="00D009E4" w:rsidP="003817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009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TTGAACCAGCTCCGAAAAGA</w:t>
            </w: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09E4" w:rsidRPr="00EC3D4E" w:rsidRDefault="00D009E4" w:rsidP="003817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009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GCAGAGAAGAAGGAAGACGAC</w:t>
            </w:r>
          </w:p>
        </w:tc>
      </w:tr>
      <w:tr w:rsidR="00D009E4" w:rsidRPr="00EC3D4E" w:rsidTr="00EC3D4E">
        <w:trPr>
          <w:trHeight w:val="27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09E4" w:rsidRPr="00EC3D4E" w:rsidRDefault="00D009E4" w:rsidP="00EC3D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</w:t>
            </w:r>
            <w:r w:rsidRPr="00D009E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OsCKX</w:t>
            </w: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1</w:t>
            </w:r>
            <w:r w:rsidRPr="00D009E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09E4" w:rsidRPr="00EC3D4E" w:rsidRDefault="00D009E4" w:rsidP="00EC3D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009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GGCGAGATCTTCTACCTGGTG</w:t>
            </w: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09E4" w:rsidRPr="00EC3D4E" w:rsidRDefault="00D009E4" w:rsidP="00EC3D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009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ATGATTGCGTTGTTCTGCGCCA</w:t>
            </w:r>
          </w:p>
        </w:tc>
      </w:tr>
      <w:tr w:rsidR="00EC3D4E" w:rsidRPr="00EC3D4E" w:rsidTr="00EC3D4E">
        <w:trPr>
          <w:trHeight w:val="27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D4E" w:rsidRPr="00D009E4" w:rsidRDefault="00D009E4" w:rsidP="00EC3D4E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D009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</w:t>
            </w:r>
            <w:r w:rsidR="00EC3D4E" w:rsidRPr="00D009E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D3</w:t>
            </w:r>
          </w:p>
        </w:tc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D4E" w:rsidRPr="00EC3D4E" w:rsidRDefault="00EC3D4E" w:rsidP="00EC3D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C3D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CAAACTTGCGGGACATGCAGTT</w:t>
            </w: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D4E" w:rsidRPr="00EC3D4E" w:rsidRDefault="00EC3D4E" w:rsidP="00EC3D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C3D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CATTGCACAGTGGAGCAATGGCA</w:t>
            </w:r>
          </w:p>
        </w:tc>
      </w:tr>
      <w:tr w:rsidR="00EC3D4E" w:rsidRPr="00EC3D4E" w:rsidTr="00EC3D4E">
        <w:trPr>
          <w:trHeight w:val="27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D4E" w:rsidRPr="00D009E4" w:rsidRDefault="00D009E4" w:rsidP="00EC3D4E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D009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</w:t>
            </w:r>
            <w:r w:rsidR="00EC3D4E" w:rsidRPr="00D009E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D10</w:t>
            </w:r>
          </w:p>
        </w:tc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D4E" w:rsidRPr="00EC3D4E" w:rsidRDefault="00EC3D4E" w:rsidP="00EC3D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C3D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TGTACAAGTTCGAGTGGCACC</w:t>
            </w: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D4E" w:rsidRPr="00EC3D4E" w:rsidRDefault="00EC3D4E" w:rsidP="00EC3D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C3D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CTCGTCCGTCTCCTCGTAC</w:t>
            </w:r>
          </w:p>
        </w:tc>
        <w:bookmarkStart w:id="1" w:name="_GoBack"/>
        <w:bookmarkEnd w:id="1"/>
      </w:tr>
      <w:tr w:rsidR="00EC3D4E" w:rsidRPr="00EC3D4E" w:rsidTr="00EC3D4E">
        <w:trPr>
          <w:trHeight w:val="27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D4E" w:rsidRPr="00D009E4" w:rsidRDefault="00D009E4" w:rsidP="00EC3D4E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D009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</w:t>
            </w:r>
            <w:r w:rsidR="00EC3D4E" w:rsidRPr="00D009E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D14</w:t>
            </w:r>
          </w:p>
        </w:tc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D4E" w:rsidRPr="00EC3D4E" w:rsidRDefault="00EC3D4E" w:rsidP="00EC3D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C3D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TGCTGTCGCATGGCTTC</w:t>
            </w: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D4E" w:rsidRPr="00EC3D4E" w:rsidRDefault="00EC3D4E" w:rsidP="00EC3D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C3D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CAGGTCGTCGACGTAGG</w:t>
            </w:r>
          </w:p>
        </w:tc>
      </w:tr>
      <w:tr w:rsidR="00EC3D4E" w:rsidRPr="00EC3D4E" w:rsidTr="00EC3D4E">
        <w:trPr>
          <w:trHeight w:val="27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D4E" w:rsidRPr="00D009E4" w:rsidRDefault="00D009E4" w:rsidP="00EC3D4E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D009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</w:t>
            </w:r>
            <w:r w:rsidR="00EC3D4E" w:rsidRPr="00D009E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D17</w:t>
            </w:r>
          </w:p>
        </w:tc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D4E" w:rsidRPr="00EC3D4E" w:rsidRDefault="00EC3D4E" w:rsidP="00EC3D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C3D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GGATGGTGGCTATGTTCT</w:t>
            </w: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D4E" w:rsidRPr="00EC3D4E" w:rsidRDefault="00EC3D4E" w:rsidP="00EC3D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C3D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GACTGGATCTGATGCTTGCT</w:t>
            </w:r>
          </w:p>
        </w:tc>
      </w:tr>
      <w:tr w:rsidR="00EC3D4E" w:rsidRPr="00EC3D4E" w:rsidTr="00EC3D4E">
        <w:trPr>
          <w:trHeight w:val="27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D4E" w:rsidRPr="00EC3D4E" w:rsidRDefault="00EC3D4E" w:rsidP="00EC3D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C3D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</w:t>
            </w:r>
            <w:r w:rsidRPr="00D009E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D27</w:t>
            </w:r>
          </w:p>
        </w:tc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D4E" w:rsidRPr="00EC3D4E" w:rsidRDefault="00EC3D4E" w:rsidP="00EC3D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C3D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TGGGCTAAAGAATGAAAAGGA</w:t>
            </w: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D4E" w:rsidRPr="00EC3D4E" w:rsidRDefault="00EC3D4E" w:rsidP="00EC3D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C3D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GAGCTTGGGTCACAATCTCG</w:t>
            </w:r>
          </w:p>
        </w:tc>
      </w:tr>
      <w:tr w:rsidR="00EC3D4E" w:rsidRPr="00EC3D4E" w:rsidTr="00EC3D4E">
        <w:trPr>
          <w:trHeight w:val="27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D4E" w:rsidRPr="00EC3D4E" w:rsidRDefault="00EC3D4E" w:rsidP="00EC3D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C3D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q</w:t>
            </w:r>
            <w:r w:rsidRPr="00D009E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D53</w:t>
            </w:r>
          </w:p>
        </w:tc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D4E" w:rsidRPr="00EC3D4E" w:rsidRDefault="00EC3D4E" w:rsidP="00EC3D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C3D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GGGTTCTGAGTGCATGTTG</w:t>
            </w: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D4E" w:rsidRPr="00EC3D4E" w:rsidRDefault="00EC3D4E" w:rsidP="00EC3D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C3D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TGTCCTCACAGGCCACTAG</w:t>
            </w:r>
          </w:p>
        </w:tc>
      </w:tr>
      <w:tr w:rsidR="00D009E4" w:rsidRPr="00EC3D4E" w:rsidTr="0038170B">
        <w:trPr>
          <w:trHeight w:val="27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09E4" w:rsidRPr="00EC3D4E" w:rsidRDefault="00D009E4" w:rsidP="003817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C3D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</w:t>
            </w: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Os900</w:t>
            </w:r>
          </w:p>
        </w:tc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09E4" w:rsidRPr="00EC3D4E" w:rsidRDefault="00D009E4" w:rsidP="003817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009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GCTTCTCTGCTTGCTGCTTC</w:t>
            </w: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09E4" w:rsidRPr="00EC3D4E" w:rsidRDefault="00D009E4" w:rsidP="003817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009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CAACGGTTGCCTTCCC</w:t>
            </w:r>
          </w:p>
        </w:tc>
      </w:tr>
      <w:tr w:rsidR="00D009E4" w:rsidRPr="00EC3D4E" w:rsidTr="0038170B">
        <w:trPr>
          <w:trHeight w:val="27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09E4" w:rsidRPr="00EC3D4E" w:rsidRDefault="00D009E4" w:rsidP="003817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C3D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</w:t>
            </w: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Os1400</w:t>
            </w:r>
          </w:p>
        </w:tc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09E4" w:rsidRPr="00EC3D4E" w:rsidRDefault="00D009E4" w:rsidP="003817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009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GACGGCGTTCACTCTCTC</w:t>
            </w: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09E4" w:rsidRPr="00EC3D4E" w:rsidRDefault="00D009E4" w:rsidP="003817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009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CGAACCCGTCAATCTCC</w:t>
            </w:r>
          </w:p>
        </w:tc>
      </w:tr>
      <w:tr w:rsidR="00EC3D4E" w:rsidRPr="00EC3D4E" w:rsidTr="00EC3D4E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3D4E" w:rsidRPr="00EC3D4E" w:rsidRDefault="00EC3D4E" w:rsidP="00EC3D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2" w:name="OLE_LINK21"/>
            <w:r w:rsidRPr="00EC3D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</w:t>
            </w:r>
            <w:r w:rsidRPr="00D009E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FC1</w:t>
            </w:r>
            <w:bookmarkEnd w:id="2"/>
          </w:p>
        </w:tc>
        <w:tc>
          <w:tcPr>
            <w:tcW w:w="34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3D4E" w:rsidRPr="00EC3D4E" w:rsidRDefault="00EC3D4E" w:rsidP="00EC3D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C3D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TCCACCAATCTTGTGAGCACC</w:t>
            </w:r>
          </w:p>
        </w:tc>
        <w:tc>
          <w:tcPr>
            <w:tcW w:w="35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3D4E" w:rsidRPr="00EC3D4E" w:rsidRDefault="00EC3D4E" w:rsidP="00EC3D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C3D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TTGGCGAACGCCATGATCACGTC</w:t>
            </w:r>
          </w:p>
        </w:tc>
      </w:tr>
    </w:tbl>
    <w:p w:rsidR="008A74FA" w:rsidRDefault="008A74FA"/>
    <w:sectPr w:rsidR="008A74FA" w:rsidSect="00EC3D4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E258D" w:rsidRDefault="00AE258D" w:rsidP="00EC3D4E">
      <w:r>
        <w:separator/>
      </w:r>
    </w:p>
  </w:endnote>
  <w:endnote w:type="continuationSeparator" w:id="0">
    <w:p w:rsidR="00AE258D" w:rsidRDefault="00AE258D" w:rsidP="00EC3D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E258D" w:rsidRDefault="00AE258D" w:rsidP="00EC3D4E">
      <w:r>
        <w:separator/>
      </w:r>
    </w:p>
  </w:footnote>
  <w:footnote w:type="continuationSeparator" w:id="0">
    <w:p w:rsidR="00AE258D" w:rsidRDefault="00AE258D" w:rsidP="00EC3D4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C3D4E"/>
    <w:rsid w:val="000468C3"/>
    <w:rsid w:val="000931B0"/>
    <w:rsid w:val="0020120F"/>
    <w:rsid w:val="00232649"/>
    <w:rsid w:val="0029576A"/>
    <w:rsid w:val="002B396B"/>
    <w:rsid w:val="00321FD6"/>
    <w:rsid w:val="00340B2B"/>
    <w:rsid w:val="003D085D"/>
    <w:rsid w:val="004025D9"/>
    <w:rsid w:val="004C1F57"/>
    <w:rsid w:val="004D2423"/>
    <w:rsid w:val="00635C3D"/>
    <w:rsid w:val="007B3D3F"/>
    <w:rsid w:val="007F1B02"/>
    <w:rsid w:val="00881D66"/>
    <w:rsid w:val="008A74FA"/>
    <w:rsid w:val="008B1C42"/>
    <w:rsid w:val="009223D5"/>
    <w:rsid w:val="009562A2"/>
    <w:rsid w:val="009E714C"/>
    <w:rsid w:val="00AE258D"/>
    <w:rsid w:val="00B23116"/>
    <w:rsid w:val="00B30B4A"/>
    <w:rsid w:val="00C038A4"/>
    <w:rsid w:val="00C532DB"/>
    <w:rsid w:val="00C5373D"/>
    <w:rsid w:val="00C70F18"/>
    <w:rsid w:val="00C804DE"/>
    <w:rsid w:val="00CC4386"/>
    <w:rsid w:val="00CE1D3A"/>
    <w:rsid w:val="00CF2CA4"/>
    <w:rsid w:val="00D009E4"/>
    <w:rsid w:val="00D32D8A"/>
    <w:rsid w:val="00E16A99"/>
    <w:rsid w:val="00E25F2E"/>
    <w:rsid w:val="00EA7BA7"/>
    <w:rsid w:val="00EC2852"/>
    <w:rsid w:val="00EC3D4E"/>
    <w:rsid w:val="00ED13B1"/>
    <w:rsid w:val="00F74AF7"/>
    <w:rsid w:val="00FD7A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A12A631D-3F20-4AF6-BBCA-F85BF5958C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E714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C3D4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C3D4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C3D4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C3D4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1756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447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3</Pages>
  <Words>716</Words>
  <Characters>4087</Characters>
  <Application>Microsoft Office Word</Application>
  <DocSecurity>0</DocSecurity>
  <Lines>34</Lines>
  <Paragraphs>9</Paragraphs>
  <ScaleCrop>false</ScaleCrop>
  <Company>china</Company>
  <LinksUpToDate>false</LinksUpToDate>
  <CharactersWithSpaces>4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wj</cp:lastModifiedBy>
  <cp:revision>5</cp:revision>
  <dcterms:created xsi:type="dcterms:W3CDTF">2017-08-28T09:41:00Z</dcterms:created>
  <dcterms:modified xsi:type="dcterms:W3CDTF">2018-02-08T13:44:00Z</dcterms:modified>
</cp:coreProperties>
</file>